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FAFDC" w14:textId="77777777" w:rsidR="002F66F7" w:rsidRPr="00E234CC" w:rsidRDefault="002F66F7" w:rsidP="002F66F7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234CC">
        <w:rPr>
          <w:rFonts w:asciiTheme="majorBidi" w:hAnsiTheme="majorBidi" w:cstheme="majorBidi"/>
          <w:b/>
          <w:bCs/>
          <w:sz w:val="24"/>
          <w:szCs w:val="24"/>
        </w:rPr>
        <w:t>Cover letter</w:t>
      </w:r>
    </w:p>
    <w:p w14:paraId="557A5D44" w14:textId="4EE86BDE" w:rsidR="002F66F7" w:rsidRPr="00E234CC" w:rsidRDefault="000F19FA" w:rsidP="00CE1F73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ebruary</w:t>
      </w:r>
      <w:r w:rsidR="002F66F7" w:rsidRPr="00E234C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16</w:t>
      </w:r>
      <w:r w:rsidR="002F66F7" w:rsidRPr="00E234CC">
        <w:rPr>
          <w:rFonts w:asciiTheme="majorBidi" w:hAnsiTheme="majorBidi" w:cstheme="majorBidi"/>
          <w:sz w:val="24"/>
          <w:szCs w:val="24"/>
        </w:rPr>
        <w:t>, 202</w:t>
      </w:r>
      <w:r>
        <w:rPr>
          <w:rFonts w:asciiTheme="majorBidi" w:hAnsiTheme="majorBidi" w:cstheme="majorBidi"/>
          <w:sz w:val="24"/>
          <w:szCs w:val="24"/>
        </w:rPr>
        <w:t>3</w:t>
      </w:r>
    </w:p>
    <w:p w14:paraId="5258EB72" w14:textId="694A4B12" w:rsidR="002F66F7" w:rsidRDefault="000F19FA" w:rsidP="002F66F7">
      <w:pPr>
        <w:jc w:val="both"/>
        <w:rPr>
          <w:rFonts w:asciiTheme="majorBidi" w:hAnsiTheme="majorBidi" w:cstheme="majorBidi"/>
          <w:color w:val="232323"/>
          <w:sz w:val="24"/>
          <w:szCs w:val="24"/>
          <w:shd w:val="clear" w:color="auto" w:fill="FFFFFF"/>
        </w:rPr>
      </w:pPr>
      <w:r w:rsidRPr="000F19FA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Antonio Marcelo </w:t>
      </w:r>
      <w:proofErr w:type="spellStart"/>
      <w:r w:rsidRPr="000F19FA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Barbante</w:t>
      </w:r>
      <w:proofErr w:type="spellEnd"/>
      <w:r w:rsidRPr="000F19FA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Casella</w:t>
      </w:r>
      <w:r w:rsidR="00034241" w:rsidRPr="00E234CC">
        <w:rPr>
          <w:rFonts w:asciiTheme="majorBidi" w:hAnsiTheme="majorBidi" w:cstheme="majorBidi"/>
          <w:color w:val="232323"/>
          <w:sz w:val="24"/>
          <w:szCs w:val="24"/>
          <w:shd w:val="clear" w:color="auto" w:fill="FFFFFF"/>
        </w:rPr>
        <w:t>, MD</w:t>
      </w:r>
    </w:p>
    <w:p w14:paraId="622EDFD5" w14:textId="065E7E6B" w:rsidR="000F19FA" w:rsidRPr="000F19FA" w:rsidRDefault="000F19FA" w:rsidP="002F66F7">
      <w:pPr>
        <w:jc w:val="both"/>
        <w:rPr>
          <w:rFonts w:asciiTheme="majorBidi" w:hAnsiTheme="majorBidi" w:cstheme="majorBidi"/>
          <w:sz w:val="24"/>
          <w:szCs w:val="24"/>
        </w:rPr>
      </w:pPr>
      <w:r w:rsidRPr="000F19FA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Gustavo Barreto de Melo</w:t>
      </w:r>
      <w:r w:rsidRPr="000F19FA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, MD</w:t>
      </w:r>
    </w:p>
    <w:p w14:paraId="384D43EA" w14:textId="32F30638" w:rsidR="002F66F7" w:rsidRPr="00E234CC" w:rsidRDefault="002F66F7" w:rsidP="002F66F7">
      <w:pPr>
        <w:jc w:val="both"/>
        <w:rPr>
          <w:rFonts w:asciiTheme="majorBidi" w:hAnsiTheme="majorBidi" w:cstheme="majorBidi"/>
          <w:sz w:val="24"/>
          <w:szCs w:val="24"/>
        </w:rPr>
      </w:pPr>
      <w:r w:rsidRPr="00E234CC">
        <w:rPr>
          <w:rFonts w:asciiTheme="majorBidi" w:hAnsiTheme="majorBidi" w:cstheme="majorBidi"/>
          <w:sz w:val="24"/>
          <w:szCs w:val="24"/>
        </w:rPr>
        <w:t>Editor</w:t>
      </w:r>
      <w:r w:rsidR="000F19FA">
        <w:rPr>
          <w:rFonts w:asciiTheme="majorBidi" w:hAnsiTheme="majorBidi" w:cstheme="majorBidi"/>
          <w:sz w:val="24"/>
          <w:szCs w:val="24"/>
        </w:rPr>
        <w:t>s</w:t>
      </w:r>
      <w:r w:rsidRPr="00E234CC">
        <w:rPr>
          <w:rFonts w:asciiTheme="majorBidi" w:hAnsiTheme="majorBidi" w:cstheme="majorBidi"/>
          <w:sz w:val="24"/>
          <w:szCs w:val="24"/>
        </w:rPr>
        <w:t>-in-chief</w:t>
      </w:r>
    </w:p>
    <w:p w14:paraId="07333723" w14:textId="04D865C4" w:rsidR="002F66F7" w:rsidRPr="00E234CC" w:rsidRDefault="000F19FA" w:rsidP="002F66F7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International </w:t>
      </w:r>
      <w:r w:rsidR="00025036">
        <w:rPr>
          <w:rFonts w:asciiTheme="majorBidi" w:hAnsiTheme="majorBidi" w:cstheme="majorBidi"/>
          <w:sz w:val="24"/>
          <w:szCs w:val="24"/>
        </w:rPr>
        <w:t>Journal</w:t>
      </w:r>
      <w:r>
        <w:rPr>
          <w:rFonts w:asciiTheme="majorBidi" w:hAnsiTheme="majorBidi" w:cstheme="majorBidi"/>
          <w:sz w:val="24"/>
          <w:szCs w:val="24"/>
        </w:rPr>
        <w:t xml:space="preserve"> of Retina and Vitreous</w:t>
      </w:r>
    </w:p>
    <w:p w14:paraId="52D6E5FF" w14:textId="77777777" w:rsidR="002F66F7" w:rsidRPr="00E234CC" w:rsidRDefault="002F66F7" w:rsidP="002F66F7">
      <w:pPr>
        <w:jc w:val="both"/>
        <w:rPr>
          <w:rFonts w:asciiTheme="majorBidi" w:hAnsiTheme="majorBidi" w:cstheme="majorBidi"/>
          <w:sz w:val="24"/>
          <w:szCs w:val="24"/>
        </w:rPr>
      </w:pPr>
      <w:r w:rsidRPr="00E234CC">
        <w:rPr>
          <w:rFonts w:asciiTheme="majorBidi" w:hAnsiTheme="majorBidi" w:cstheme="majorBidi"/>
          <w:sz w:val="24"/>
          <w:szCs w:val="24"/>
        </w:rPr>
        <w:t>Dear Sir,</w:t>
      </w:r>
    </w:p>
    <w:p w14:paraId="757F4FC8" w14:textId="3A55F46B" w:rsidR="00444EBC" w:rsidRDefault="002F66F7" w:rsidP="00444EBC">
      <w:pPr>
        <w:jc w:val="both"/>
        <w:rPr>
          <w:rFonts w:asciiTheme="majorBidi" w:hAnsiTheme="majorBidi" w:cstheme="majorBidi"/>
          <w:sz w:val="24"/>
          <w:szCs w:val="24"/>
        </w:rPr>
      </w:pPr>
      <w:r w:rsidRPr="00E234CC">
        <w:rPr>
          <w:rFonts w:asciiTheme="majorBidi" w:hAnsiTheme="majorBidi" w:cstheme="majorBidi"/>
          <w:sz w:val="24"/>
          <w:szCs w:val="24"/>
        </w:rPr>
        <w:t>I, herewith, submit our manuscript, entitled: ‘</w:t>
      </w:r>
      <w:r w:rsidR="00034241" w:rsidRPr="00E234CC">
        <w:rPr>
          <w:rFonts w:asciiTheme="majorBidi" w:hAnsiTheme="majorBidi" w:cstheme="majorBidi"/>
          <w:sz w:val="24"/>
          <w:szCs w:val="24"/>
        </w:rPr>
        <w:t>Visual function and retinal morphological changes after single suprachoroidal delivery of fluocinolone acetonide (</w:t>
      </w:r>
      <w:proofErr w:type="spellStart"/>
      <w:r w:rsidR="00034241" w:rsidRPr="00E234CC">
        <w:rPr>
          <w:rFonts w:asciiTheme="majorBidi" w:hAnsiTheme="majorBidi" w:cstheme="majorBidi"/>
          <w:sz w:val="24"/>
          <w:szCs w:val="24"/>
        </w:rPr>
        <w:t>Iluvien</w:t>
      </w:r>
      <w:proofErr w:type="spellEnd"/>
      <w:r w:rsidR="00034241" w:rsidRPr="00E234CC">
        <w:rPr>
          <w:rFonts w:asciiTheme="majorBidi" w:hAnsiTheme="majorBidi" w:cstheme="majorBidi"/>
          <w:sz w:val="24"/>
          <w:szCs w:val="24"/>
        </w:rPr>
        <w:t>®) implant in eyes with chronic diabetic macular edema</w:t>
      </w:r>
      <w:r w:rsidRPr="00E234CC">
        <w:rPr>
          <w:rFonts w:asciiTheme="majorBidi" w:hAnsiTheme="majorBidi" w:cstheme="majorBidi"/>
          <w:sz w:val="24"/>
          <w:szCs w:val="24"/>
        </w:rPr>
        <w:t xml:space="preserve">’, for consideration for publication in </w:t>
      </w:r>
      <w:r w:rsidR="000F19FA">
        <w:rPr>
          <w:rFonts w:asciiTheme="majorBidi" w:hAnsiTheme="majorBidi" w:cstheme="majorBidi"/>
          <w:sz w:val="24"/>
          <w:szCs w:val="24"/>
        </w:rPr>
        <w:t>the International Journal of Retina and Vitreous</w:t>
      </w:r>
      <w:r w:rsidRPr="00E234CC">
        <w:rPr>
          <w:rFonts w:asciiTheme="majorBidi" w:hAnsiTheme="majorBidi" w:cstheme="majorBidi"/>
          <w:sz w:val="24"/>
          <w:szCs w:val="24"/>
        </w:rPr>
        <w:t xml:space="preserve">. Our work is a </w:t>
      </w:r>
      <w:r w:rsidR="00034241" w:rsidRPr="00E234CC">
        <w:rPr>
          <w:rFonts w:asciiTheme="majorBidi" w:hAnsiTheme="majorBidi" w:cstheme="majorBidi"/>
          <w:sz w:val="24"/>
          <w:szCs w:val="24"/>
        </w:rPr>
        <w:t>retrospective</w:t>
      </w:r>
      <w:r w:rsidRPr="00E234CC">
        <w:rPr>
          <w:rFonts w:asciiTheme="majorBidi" w:hAnsiTheme="majorBidi" w:cstheme="majorBidi"/>
          <w:sz w:val="24"/>
          <w:szCs w:val="24"/>
        </w:rPr>
        <w:t xml:space="preserve"> interventional non-comparative </w:t>
      </w:r>
      <w:r w:rsidR="00034241" w:rsidRPr="00E234CC">
        <w:rPr>
          <w:rFonts w:asciiTheme="majorBidi" w:hAnsiTheme="majorBidi" w:cstheme="majorBidi"/>
          <w:sz w:val="24"/>
          <w:szCs w:val="24"/>
        </w:rPr>
        <w:t xml:space="preserve">consecutive </w:t>
      </w:r>
      <w:r w:rsidRPr="00E234CC">
        <w:rPr>
          <w:rFonts w:asciiTheme="majorBidi" w:hAnsiTheme="majorBidi" w:cstheme="majorBidi"/>
          <w:sz w:val="24"/>
          <w:szCs w:val="24"/>
        </w:rPr>
        <w:t xml:space="preserve">study, in which we assessed the </w:t>
      </w:r>
      <w:r w:rsidR="00034241" w:rsidRPr="00E234CC">
        <w:rPr>
          <w:rFonts w:asciiTheme="majorBidi" w:hAnsiTheme="majorBidi" w:cstheme="majorBidi"/>
          <w:sz w:val="24"/>
          <w:szCs w:val="24"/>
        </w:rPr>
        <w:t xml:space="preserve">efficacy and safety of supra-choroidal (SC) </w:t>
      </w:r>
      <w:proofErr w:type="spellStart"/>
      <w:r w:rsidR="00034241" w:rsidRPr="00E234CC">
        <w:rPr>
          <w:rFonts w:asciiTheme="majorBidi" w:hAnsiTheme="majorBidi" w:cstheme="majorBidi"/>
          <w:sz w:val="24"/>
          <w:szCs w:val="24"/>
        </w:rPr>
        <w:t>Iluvien</w:t>
      </w:r>
      <w:proofErr w:type="spellEnd"/>
      <w:r w:rsidR="00034241" w:rsidRPr="00E234CC">
        <w:rPr>
          <w:rFonts w:asciiTheme="majorBidi" w:hAnsiTheme="majorBidi" w:cstheme="majorBidi"/>
          <w:sz w:val="24"/>
          <w:szCs w:val="24"/>
        </w:rPr>
        <w:t xml:space="preserve"> in the management of chronic diabetic macular edema (DME).</w:t>
      </w:r>
    </w:p>
    <w:p w14:paraId="389BD8DC" w14:textId="3D116587" w:rsidR="00557027" w:rsidRPr="00E234CC" w:rsidRDefault="00557027" w:rsidP="00557027">
      <w:pPr>
        <w:jc w:val="both"/>
        <w:rPr>
          <w:rFonts w:asciiTheme="majorBidi" w:hAnsiTheme="majorBidi" w:cstheme="majorBidi"/>
          <w:sz w:val="24"/>
          <w:szCs w:val="24"/>
        </w:rPr>
      </w:pPr>
      <w:r w:rsidRPr="00E234CC">
        <w:rPr>
          <w:rFonts w:asciiTheme="majorBidi" w:hAnsiTheme="majorBidi" w:cstheme="majorBidi"/>
          <w:sz w:val="24"/>
          <w:szCs w:val="24"/>
        </w:rPr>
        <w:t>Sincerely,</w:t>
      </w:r>
    </w:p>
    <w:p w14:paraId="384644C2" w14:textId="5F70B014" w:rsidR="00025036" w:rsidRDefault="00025036" w:rsidP="00025036">
      <w:pPr>
        <w:jc w:val="both"/>
        <w:rPr>
          <w:rFonts w:asciiTheme="majorBidi" w:hAnsiTheme="majorBidi" w:cstheme="majorBidi"/>
          <w:sz w:val="24"/>
          <w:szCs w:val="24"/>
        </w:rPr>
      </w:pPr>
      <w:r w:rsidRPr="00A6376A">
        <w:rPr>
          <w:rFonts w:asciiTheme="majorBidi" w:hAnsiTheme="majorBidi" w:cstheme="majorBidi"/>
          <w:noProof/>
          <w:color w:val="000000"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02755ADF" wp14:editId="5445018A">
            <wp:simplePos x="0" y="0"/>
            <wp:positionH relativeFrom="column">
              <wp:posOffset>-83820</wp:posOffset>
            </wp:positionH>
            <wp:positionV relativeFrom="paragraph">
              <wp:posOffset>52070</wp:posOffset>
            </wp:positionV>
            <wp:extent cx="1388745" cy="504825"/>
            <wp:effectExtent l="0" t="0" r="1905" b="9525"/>
            <wp:wrapTight wrapText="bothSides">
              <wp:wrapPolygon edited="0">
                <wp:start x="0" y="0"/>
                <wp:lineTo x="0" y="21192"/>
                <wp:lineTo x="21333" y="21192"/>
                <wp:lineTo x="21333" y="0"/>
                <wp:lineTo x="0" y="0"/>
              </wp:wrapPolygon>
            </wp:wrapTight>
            <wp:docPr id="6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D946A711-79B7-0000-CF6A-85AD36C1B6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D946A711-79B7-0000-CF6A-85AD36C1B6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939" b="72296"/>
                    <a:stretch/>
                  </pic:blipFill>
                  <pic:spPr bwMode="auto">
                    <a:xfrm>
                      <a:off x="0" y="0"/>
                      <a:ext cx="1388745" cy="50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AF7F4E9" w14:textId="77777777" w:rsidR="00025036" w:rsidRDefault="00025036" w:rsidP="0002503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9379FDC" w14:textId="4ACAFC56" w:rsidR="000F52FA" w:rsidRPr="00025036" w:rsidRDefault="00557027" w:rsidP="00025036">
      <w:pPr>
        <w:jc w:val="both"/>
        <w:rPr>
          <w:rFonts w:asciiTheme="majorBidi" w:hAnsiTheme="majorBidi" w:cstheme="majorBidi"/>
          <w:sz w:val="24"/>
          <w:szCs w:val="24"/>
        </w:rPr>
      </w:pPr>
      <w:r w:rsidRPr="00E234CC">
        <w:rPr>
          <w:rFonts w:asciiTheme="majorBidi" w:hAnsiTheme="majorBidi" w:cstheme="majorBidi"/>
          <w:sz w:val="24"/>
          <w:szCs w:val="24"/>
        </w:rPr>
        <w:t xml:space="preserve">Ehab N. El </w:t>
      </w:r>
      <w:proofErr w:type="spellStart"/>
      <w:r w:rsidRPr="00E234CC">
        <w:rPr>
          <w:rFonts w:asciiTheme="majorBidi" w:hAnsiTheme="majorBidi" w:cstheme="majorBidi"/>
          <w:sz w:val="24"/>
          <w:szCs w:val="24"/>
        </w:rPr>
        <w:t>Rayes</w:t>
      </w:r>
      <w:proofErr w:type="spellEnd"/>
      <w:r w:rsidRPr="00E234CC">
        <w:rPr>
          <w:rFonts w:asciiTheme="majorBidi" w:hAnsiTheme="majorBidi" w:cstheme="majorBidi"/>
          <w:sz w:val="24"/>
          <w:szCs w:val="24"/>
        </w:rPr>
        <w:t>, MD, PhD, FASRS</w:t>
      </w:r>
    </w:p>
    <w:p w14:paraId="3FE13ACA" w14:textId="0B63B234" w:rsidR="000F52FA" w:rsidRDefault="00444EBC" w:rsidP="00A6376A">
      <w:pPr>
        <w:jc w:val="both"/>
        <w:rPr>
          <w:rStyle w:val="Strong"/>
          <w:rFonts w:asciiTheme="majorBidi" w:hAnsiTheme="majorBidi" w:cstheme="majorBidi"/>
          <w:color w:val="000000"/>
          <w:sz w:val="24"/>
          <w:szCs w:val="24"/>
        </w:rPr>
      </w:pPr>
      <w:r w:rsidRPr="00E234CC">
        <w:rPr>
          <w:rFonts w:asciiTheme="majorBidi" w:hAnsiTheme="majorBidi" w:cstheme="majorBidi"/>
          <w:color w:val="000000"/>
          <w:sz w:val="24"/>
          <w:szCs w:val="24"/>
        </w:rPr>
        <w:br/>
      </w:r>
      <w:r w:rsidRPr="00E234CC">
        <w:rPr>
          <w:rFonts w:asciiTheme="majorBidi" w:hAnsiTheme="majorBidi" w:cstheme="majorBidi"/>
          <w:color w:val="000000"/>
          <w:sz w:val="24"/>
          <w:szCs w:val="24"/>
        </w:rPr>
        <w:br/>
      </w:r>
    </w:p>
    <w:p w14:paraId="2761D81B" w14:textId="0CF2E9C0" w:rsidR="00615CCE" w:rsidRPr="00E234CC" w:rsidRDefault="00615CCE" w:rsidP="00A7050E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615CCE" w:rsidRPr="00E234CC" w:rsidSect="00EB7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F7D9A" w14:textId="77777777" w:rsidR="00B13630" w:rsidRDefault="00B13630" w:rsidP="00D47468">
      <w:pPr>
        <w:spacing w:after="0" w:line="240" w:lineRule="auto"/>
      </w:pPr>
      <w:r>
        <w:separator/>
      </w:r>
    </w:p>
  </w:endnote>
  <w:endnote w:type="continuationSeparator" w:id="0">
    <w:p w14:paraId="51531296" w14:textId="77777777" w:rsidR="00B13630" w:rsidRDefault="00B13630" w:rsidP="00D47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3DD4D" w14:textId="77777777" w:rsidR="00B13630" w:rsidRDefault="00B13630" w:rsidP="00D47468">
      <w:pPr>
        <w:spacing w:after="0" w:line="240" w:lineRule="auto"/>
      </w:pPr>
      <w:r>
        <w:separator/>
      </w:r>
    </w:p>
  </w:footnote>
  <w:footnote w:type="continuationSeparator" w:id="0">
    <w:p w14:paraId="1328CB07" w14:textId="77777777" w:rsidR="00B13630" w:rsidRDefault="00B13630" w:rsidP="00D474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77635"/>
    <w:multiLevelType w:val="hybridMultilevel"/>
    <w:tmpl w:val="209A1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A916D0"/>
    <w:multiLevelType w:val="hybridMultilevel"/>
    <w:tmpl w:val="4F2221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257875"/>
    <w:multiLevelType w:val="hybridMultilevel"/>
    <w:tmpl w:val="7D64E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D04014"/>
    <w:multiLevelType w:val="hybridMultilevel"/>
    <w:tmpl w:val="F2EAA3E2"/>
    <w:lvl w:ilvl="0" w:tplc="83EA2C5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11609D"/>
    <w:multiLevelType w:val="hybridMultilevel"/>
    <w:tmpl w:val="46B892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CE0D71"/>
    <w:multiLevelType w:val="hybridMultilevel"/>
    <w:tmpl w:val="BBA8CD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620C7F"/>
    <w:multiLevelType w:val="hybridMultilevel"/>
    <w:tmpl w:val="BBA8CD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4424857">
    <w:abstractNumId w:val="5"/>
  </w:num>
  <w:num w:numId="2" w16cid:durableId="1423145442">
    <w:abstractNumId w:val="3"/>
  </w:num>
  <w:num w:numId="3" w16cid:durableId="1019545680">
    <w:abstractNumId w:val="4"/>
  </w:num>
  <w:num w:numId="4" w16cid:durableId="121535507">
    <w:abstractNumId w:val="6"/>
  </w:num>
  <w:num w:numId="5" w16cid:durableId="1439375463">
    <w:abstractNumId w:val="1"/>
  </w:num>
  <w:num w:numId="6" w16cid:durableId="1724599863">
    <w:abstractNumId w:val="0"/>
  </w:num>
  <w:num w:numId="7" w16cid:durableId="1595424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084C"/>
    <w:rsid w:val="000062E3"/>
    <w:rsid w:val="0001428E"/>
    <w:rsid w:val="00014825"/>
    <w:rsid w:val="00016644"/>
    <w:rsid w:val="000173DD"/>
    <w:rsid w:val="00020658"/>
    <w:rsid w:val="00022E3D"/>
    <w:rsid w:val="00023FF9"/>
    <w:rsid w:val="00025036"/>
    <w:rsid w:val="000317D7"/>
    <w:rsid w:val="00034241"/>
    <w:rsid w:val="000374EF"/>
    <w:rsid w:val="00042E98"/>
    <w:rsid w:val="00054767"/>
    <w:rsid w:val="000831A4"/>
    <w:rsid w:val="000935C8"/>
    <w:rsid w:val="000B2683"/>
    <w:rsid w:val="000B2C11"/>
    <w:rsid w:val="000B6A82"/>
    <w:rsid w:val="000C0C6F"/>
    <w:rsid w:val="000D61D1"/>
    <w:rsid w:val="000E46A9"/>
    <w:rsid w:val="000F19FA"/>
    <w:rsid w:val="000F52FA"/>
    <w:rsid w:val="00102955"/>
    <w:rsid w:val="0010711A"/>
    <w:rsid w:val="00107386"/>
    <w:rsid w:val="00126094"/>
    <w:rsid w:val="001308DE"/>
    <w:rsid w:val="001313C9"/>
    <w:rsid w:val="00133AEB"/>
    <w:rsid w:val="00135253"/>
    <w:rsid w:val="001369FA"/>
    <w:rsid w:val="00141B2E"/>
    <w:rsid w:val="001436F6"/>
    <w:rsid w:val="00146287"/>
    <w:rsid w:val="001625D9"/>
    <w:rsid w:val="001668D6"/>
    <w:rsid w:val="0016734F"/>
    <w:rsid w:val="00172782"/>
    <w:rsid w:val="00175BAC"/>
    <w:rsid w:val="0017682B"/>
    <w:rsid w:val="001916CC"/>
    <w:rsid w:val="00192E3A"/>
    <w:rsid w:val="001A17B8"/>
    <w:rsid w:val="001A54C4"/>
    <w:rsid w:val="001B1740"/>
    <w:rsid w:val="001B3E68"/>
    <w:rsid w:val="001C477F"/>
    <w:rsid w:val="001C7127"/>
    <w:rsid w:val="001D70BB"/>
    <w:rsid w:val="00200043"/>
    <w:rsid w:val="0020135E"/>
    <w:rsid w:val="002042F1"/>
    <w:rsid w:val="00215A37"/>
    <w:rsid w:val="002207AF"/>
    <w:rsid w:val="00222F17"/>
    <w:rsid w:val="00224606"/>
    <w:rsid w:val="002359D9"/>
    <w:rsid w:val="002461DA"/>
    <w:rsid w:val="002568B1"/>
    <w:rsid w:val="002624A6"/>
    <w:rsid w:val="00267009"/>
    <w:rsid w:val="00270F9F"/>
    <w:rsid w:val="0027128A"/>
    <w:rsid w:val="0027742B"/>
    <w:rsid w:val="00282B3A"/>
    <w:rsid w:val="0028755B"/>
    <w:rsid w:val="0029499A"/>
    <w:rsid w:val="00295EA8"/>
    <w:rsid w:val="00296701"/>
    <w:rsid w:val="002B034B"/>
    <w:rsid w:val="002B4E56"/>
    <w:rsid w:val="002C2022"/>
    <w:rsid w:val="002C2CF3"/>
    <w:rsid w:val="002C32F1"/>
    <w:rsid w:val="002C4F79"/>
    <w:rsid w:val="002D0A73"/>
    <w:rsid w:val="002D130F"/>
    <w:rsid w:val="002D6C5C"/>
    <w:rsid w:val="002E084C"/>
    <w:rsid w:val="002E0C52"/>
    <w:rsid w:val="002E649E"/>
    <w:rsid w:val="002F210D"/>
    <w:rsid w:val="002F66F7"/>
    <w:rsid w:val="002F6F53"/>
    <w:rsid w:val="002F7B91"/>
    <w:rsid w:val="003026FF"/>
    <w:rsid w:val="00304042"/>
    <w:rsid w:val="003165EB"/>
    <w:rsid w:val="00322CC6"/>
    <w:rsid w:val="0037524C"/>
    <w:rsid w:val="00385DAF"/>
    <w:rsid w:val="00390D1C"/>
    <w:rsid w:val="00391480"/>
    <w:rsid w:val="003915B7"/>
    <w:rsid w:val="00391C5A"/>
    <w:rsid w:val="00392FAA"/>
    <w:rsid w:val="003B1EC1"/>
    <w:rsid w:val="003B7C5A"/>
    <w:rsid w:val="003D2F56"/>
    <w:rsid w:val="003D5996"/>
    <w:rsid w:val="003D69FB"/>
    <w:rsid w:val="003D6C33"/>
    <w:rsid w:val="003E0CD6"/>
    <w:rsid w:val="003E2E30"/>
    <w:rsid w:val="003F3C8A"/>
    <w:rsid w:val="0041334B"/>
    <w:rsid w:val="004170E9"/>
    <w:rsid w:val="004177B4"/>
    <w:rsid w:val="00423D77"/>
    <w:rsid w:val="00425F49"/>
    <w:rsid w:val="0043381A"/>
    <w:rsid w:val="00444EBC"/>
    <w:rsid w:val="0045402B"/>
    <w:rsid w:val="00455D6E"/>
    <w:rsid w:val="00457A3A"/>
    <w:rsid w:val="00462883"/>
    <w:rsid w:val="0049321D"/>
    <w:rsid w:val="0049383C"/>
    <w:rsid w:val="00494A1E"/>
    <w:rsid w:val="004B0EE2"/>
    <w:rsid w:val="004B5786"/>
    <w:rsid w:val="004C0DE1"/>
    <w:rsid w:val="004C3C65"/>
    <w:rsid w:val="004C7221"/>
    <w:rsid w:val="004D3643"/>
    <w:rsid w:val="004D505B"/>
    <w:rsid w:val="004D518B"/>
    <w:rsid w:val="004D6C10"/>
    <w:rsid w:val="004E48BD"/>
    <w:rsid w:val="004E4996"/>
    <w:rsid w:val="004F06E7"/>
    <w:rsid w:val="00500D6D"/>
    <w:rsid w:val="0051514A"/>
    <w:rsid w:val="00526526"/>
    <w:rsid w:val="00540F6D"/>
    <w:rsid w:val="00545A29"/>
    <w:rsid w:val="00556A62"/>
    <w:rsid w:val="00557027"/>
    <w:rsid w:val="00563187"/>
    <w:rsid w:val="00563B2B"/>
    <w:rsid w:val="00565022"/>
    <w:rsid w:val="0057709F"/>
    <w:rsid w:val="0058620D"/>
    <w:rsid w:val="005A25A0"/>
    <w:rsid w:val="005A5521"/>
    <w:rsid w:val="005B25CA"/>
    <w:rsid w:val="005C0565"/>
    <w:rsid w:val="005D0457"/>
    <w:rsid w:val="005D1E76"/>
    <w:rsid w:val="005E5BBB"/>
    <w:rsid w:val="005E7B65"/>
    <w:rsid w:val="005F5E55"/>
    <w:rsid w:val="00615CCE"/>
    <w:rsid w:val="006200F1"/>
    <w:rsid w:val="006208B0"/>
    <w:rsid w:val="00623974"/>
    <w:rsid w:val="0062636E"/>
    <w:rsid w:val="00643D70"/>
    <w:rsid w:val="00644674"/>
    <w:rsid w:val="006473BC"/>
    <w:rsid w:val="00653419"/>
    <w:rsid w:val="00653D41"/>
    <w:rsid w:val="00674424"/>
    <w:rsid w:val="00677628"/>
    <w:rsid w:val="006A4F1A"/>
    <w:rsid w:val="006B63C1"/>
    <w:rsid w:val="006C1C9D"/>
    <w:rsid w:val="006E2994"/>
    <w:rsid w:val="006F2922"/>
    <w:rsid w:val="006F2CB9"/>
    <w:rsid w:val="006F2DEC"/>
    <w:rsid w:val="0070298A"/>
    <w:rsid w:val="0071165E"/>
    <w:rsid w:val="00715A40"/>
    <w:rsid w:val="0071697F"/>
    <w:rsid w:val="007170BC"/>
    <w:rsid w:val="007424CA"/>
    <w:rsid w:val="007512D7"/>
    <w:rsid w:val="00756B2F"/>
    <w:rsid w:val="00763E6A"/>
    <w:rsid w:val="00765ACD"/>
    <w:rsid w:val="007840B5"/>
    <w:rsid w:val="00785FEC"/>
    <w:rsid w:val="0078645F"/>
    <w:rsid w:val="00795267"/>
    <w:rsid w:val="007A7C9C"/>
    <w:rsid w:val="007B0BB6"/>
    <w:rsid w:val="007B179F"/>
    <w:rsid w:val="007B3A38"/>
    <w:rsid w:val="007D1667"/>
    <w:rsid w:val="007D5FFC"/>
    <w:rsid w:val="007D64DF"/>
    <w:rsid w:val="007E6FBC"/>
    <w:rsid w:val="007F020F"/>
    <w:rsid w:val="007F7A71"/>
    <w:rsid w:val="008015EF"/>
    <w:rsid w:val="00826E16"/>
    <w:rsid w:val="00837F77"/>
    <w:rsid w:val="00846A80"/>
    <w:rsid w:val="00861F87"/>
    <w:rsid w:val="00881C2D"/>
    <w:rsid w:val="00881DB9"/>
    <w:rsid w:val="008847CD"/>
    <w:rsid w:val="00893250"/>
    <w:rsid w:val="00895183"/>
    <w:rsid w:val="008A2CC0"/>
    <w:rsid w:val="008A2DEC"/>
    <w:rsid w:val="008B1DDA"/>
    <w:rsid w:val="008C2AEB"/>
    <w:rsid w:val="008D1552"/>
    <w:rsid w:val="008D3CD1"/>
    <w:rsid w:val="008D7F52"/>
    <w:rsid w:val="008F1305"/>
    <w:rsid w:val="008F58A8"/>
    <w:rsid w:val="008F5993"/>
    <w:rsid w:val="00903730"/>
    <w:rsid w:val="009075BD"/>
    <w:rsid w:val="0091653D"/>
    <w:rsid w:val="009177F7"/>
    <w:rsid w:val="00920588"/>
    <w:rsid w:val="00923B5F"/>
    <w:rsid w:val="009342F3"/>
    <w:rsid w:val="00942EF1"/>
    <w:rsid w:val="00952CC3"/>
    <w:rsid w:val="00966B49"/>
    <w:rsid w:val="00966C88"/>
    <w:rsid w:val="00973103"/>
    <w:rsid w:val="00984DAE"/>
    <w:rsid w:val="00990AE4"/>
    <w:rsid w:val="009927DC"/>
    <w:rsid w:val="00995DE3"/>
    <w:rsid w:val="009973A4"/>
    <w:rsid w:val="009A1F49"/>
    <w:rsid w:val="009B1729"/>
    <w:rsid w:val="009C41B4"/>
    <w:rsid w:val="009C5D79"/>
    <w:rsid w:val="009D3496"/>
    <w:rsid w:val="009D3F69"/>
    <w:rsid w:val="009D5461"/>
    <w:rsid w:val="009E287E"/>
    <w:rsid w:val="009E629E"/>
    <w:rsid w:val="009F1A46"/>
    <w:rsid w:val="009F51A7"/>
    <w:rsid w:val="00A0509E"/>
    <w:rsid w:val="00A05EEA"/>
    <w:rsid w:val="00A21782"/>
    <w:rsid w:val="00A2437D"/>
    <w:rsid w:val="00A44C37"/>
    <w:rsid w:val="00A541A5"/>
    <w:rsid w:val="00A6376A"/>
    <w:rsid w:val="00A7050E"/>
    <w:rsid w:val="00A718D3"/>
    <w:rsid w:val="00A81C19"/>
    <w:rsid w:val="00A82196"/>
    <w:rsid w:val="00AA1B14"/>
    <w:rsid w:val="00AA36B5"/>
    <w:rsid w:val="00AA6983"/>
    <w:rsid w:val="00AB5337"/>
    <w:rsid w:val="00AC2E8E"/>
    <w:rsid w:val="00AD7B04"/>
    <w:rsid w:val="00AE23F4"/>
    <w:rsid w:val="00AE418F"/>
    <w:rsid w:val="00AF69BF"/>
    <w:rsid w:val="00B02F2C"/>
    <w:rsid w:val="00B05C7E"/>
    <w:rsid w:val="00B13630"/>
    <w:rsid w:val="00B137AF"/>
    <w:rsid w:val="00B144B9"/>
    <w:rsid w:val="00B14799"/>
    <w:rsid w:val="00B269B9"/>
    <w:rsid w:val="00B33BB8"/>
    <w:rsid w:val="00B40C65"/>
    <w:rsid w:val="00B42498"/>
    <w:rsid w:val="00B44A8E"/>
    <w:rsid w:val="00B522BC"/>
    <w:rsid w:val="00B6458C"/>
    <w:rsid w:val="00B70179"/>
    <w:rsid w:val="00B92E32"/>
    <w:rsid w:val="00B92EA4"/>
    <w:rsid w:val="00B9625A"/>
    <w:rsid w:val="00BA4BEA"/>
    <w:rsid w:val="00BB0AD1"/>
    <w:rsid w:val="00BB30C8"/>
    <w:rsid w:val="00BC25FA"/>
    <w:rsid w:val="00BC5768"/>
    <w:rsid w:val="00BC6CE3"/>
    <w:rsid w:val="00BD5ED4"/>
    <w:rsid w:val="00BD6356"/>
    <w:rsid w:val="00BD78B9"/>
    <w:rsid w:val="00BE4E14"/>
    <w:rsid w:val="00BF0890"/>
    <w:rsid w:val="00BF39CE"/>
    <w:rsid w:val="00C126D6"/>
    <w:rsid w:val="00C132F5"/>
    <w:rsid w:val="00C21548"/>
    <w:rsid w:val="00C21733"/>
    <w:rsid w:val="00C228D3"/>
    <w:rsid w:val="00C2543C"/>
    <w:rsid w:val="00C34DE4"/>
    <w:rsid w:val="00C5400D"/>
    <w:rsid w:val="00C54D31"/>
    <w:rsid w:val="00C60C0C"/>
    <w:rsid w:val="00C66B54"/>
    <w:rsid w:val="00C71953"/>
    <w:rsid w:val="00C73611"/>
    <w:rsid w:val="00C824F3"/>
    <w:rsid w:val="00C834E8"/>
    <w:rsid w:val="00C854FD"/>
    <w:rsid w:val="00C909D3"/>
    <w:rsid w:val="00C923DF"/>
    <w:rsid w:val="00C93132"/>
    <w:rsid w:val="00CA1382"/>
    <w:rsid w:val="00CA5118"/>
    <w:rsid w:val="00CC4520"/>
    <w:rsid w:val="00CC6E44"/>
    <w:rsid w:val="00CD6647"/>
    <w:rsid w:val="00CE1F73"/>
    <w:rsid w:val="00CE2422"/>
    <w:rsid w:val="00D16AEF"/>
    <w:rsid w:val="00D23A5B"/>
    <w:rsid w:val="00D35913"/>
    <w:rsid w:val="00D37165"/>
    <w:rsid w:val="00D45C40"/>
    <w:rsid w:val="00D47468"/>
    <w:rsid w:val="00D525B1"/>
    <w:rsid w:val="00D64D07"/>
    <w:rsid w:val="00D66EB5"/>
    <w:rsid w:val="00D72816"/>
    <w:rsid w:val="00D768E8"/>
    <w:rsid w:val="00D94E6C"/>
    <w:rsid w:val="00D95005"/>
    <w:rsid w:val="00D95C82"/>
    <w:rsid w:val="00DA5FE2"/>
    <w:rsid w:val="00DA7BAF"/>
    <w:rsid w:val="00DB0C4A"/>
    <w:rsid w:val="00DB42D4"/>
    <w:rsid w:val="00DC0E61"/>
    <w:rsid w:val="00DC63ED"/>
    <w:rsid w:val="00DD2423"/>
    <w:rsid w:val="00DE39BC"/>
    <w:rsid w:val="00DE518D"/>
    <w:rsid w:val="00DF0B2B"/>
    <w:rsid w:val="00DF4F9D"/>
    <w:rsid w:val="00DF57D0"/>
    <w:rsid w:val="00E02A3A"/>
    <w:rsid w:val="00E034B5"/>
    <w:rsid w:val="00E049F7"/>
    <w:rsid w:val="00E0680A"/>
    <w:rsid w:val="00E0755A"/>
    <w:rsid w:val="00E077A7"/>
    <w:rsid w:val="00E131CA"/>
    <w:rsid w:val="00E13D6B"/>
    <w:rsid w:val="00E1632C"/>
    <w:rsid w:val="00E200E4"/>
    <w:rsid w:val="00E234CC"/>
    <w:rsid w:val="00E33009"/>
    <w:rsid w:val="00E35BF6"/>
    <w:rsid w:val="00E361A0"/>
    <w:rsid w:val="00E463A0"/>
    <w:rsid w:val="00E512E5"/>
    <w:rsid w:val="00E6304D"/>
    <w:rsid w:val="00E65E47"/>
    <w:rsid w:val="00E7146B"/>
    <w:rsid w:val="00E76F4D"/>
    <w:rsid w:val="00E83745"/>
    <w:rsid w:val="00EA05B4"/>
    <w:rsid w:val="00EA1FB8"/>
    <w:rsid w:val="00EA74E9"/>
    <w:rsid w:val="00EB31D7"/>
    <w:rsid w:val="00EB3C05"/>
    <w:rsid w:val="00EB5D4E"/>
    <w:rsid w:val="00EB71E4"/>
    <w:rsid w:val="00ED6874"/>
    <w:rsid w:val="00EF2CF9"/>
    <w:rsid w:val="00EF46DE"/>
    <w:rsid w:val="00EF71A7"/>
    <w:rsid w:val="00F01B26"/>
    <w:rsid w:val="00F0608A"/>
    <w:rsid w:val="00F07182"/>
    <w:rsid w:val="00F1322E"/>
    <w:rsid w:val="00F13F12"/>
    <w:rsid w:val="00F23DEE"/>
    <w:rsid w:val="00F61897"/>
    <w:rsid w:val="00F71D61"/>
    <w:rsid w:val="00F72D2F"/>
    <w:rsid w:val="00F73DFE"/>
    <w:rsid w:val="00F81468"/>
    <w:rsid w:val="00F856CF"/>
    <w:rsid w:val="00F9057D"/>
    <w:rsid w:val="00FA40FF"/>
    <w:rsid w:val="00FA54F8"/>
    <w:rsid w:val="00FA620B"/>
    <w:rsid w:val="00FB632F"/>
    <w:rsid w:val="00FC0303"/>
    <w:rsid w:val="00FD0E5D"/>
    <w:rsid w:val="00FD2409"/>
    <w:rsid w:val="00FD263E"/>
    <w:rsid w:val="00FD3722"/>
    <w:rsid w:val="00FD63A1"/>
    <w:rsid w:val="00FE012C"/>
    <w:rsid w:val="00FE2E7F"/>
    <w:rsid w:val="00FE4AD7"/>
    <w:rsid w:val="00FE7AFE"/>
    <w:rsid w:val="00FF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C1B61"/>
  <w15:docId w15:val="{32EEB23B-0BF0-45D6-853D-F35749ED5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7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468"/>
  </w:style>
  <w:style w:type="paragraph" w:styleId="Footer">
    <w:name w:val="footer"/>
    <w:basedOn w:val="Normal"/>
    <w:link w:val="FooterChar"/>
    <w:uiPriority w:val="99"/>
    <w:unhideWhenUsed/>
    <w:rsid w:val="00D47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468"/>
  </w:style>
  <w:style w:type="paragraph" w:styleId="ListParagraph">
    <w:name w:val="List Paragraph"/>
    <w:basedOn w:val="Normal"/>
    <w:uiPriority w:val="34"/>
    <w:qFormat/>
    <w:rsid w:val="00D94E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66B4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01B26"/>
  </w:style>
  <w:style w:type="table" w:styleId="TableGrid">
    <w:name w:val="Table Grid"/>
    <w:basedOn w:val="TableNormal"/>
    <w:uiPriority w:val="59"/>
    <w:rsid w:val="002E0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44E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B71DD1-D764-4EF1-9B14-4B13DC5AD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71594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ahmoud Leila</dc:creator>
  <cp:lastModifiedBy>new vision</cp:lastModifiedBy>
  <cp:revision>338</cp:revision>
  <dcterms:created xsi:type="dcterms:W3CDTF">2001-12-31T22:29:00Z</dcterms:created>
  <dcterms:modified xsi:type="dcterms:W3CDTF">2023-02-16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69da31667867ce6f4f951b7db4aefebc2f0a1b31b2fc04f96695545d3aabc8</vt:lpwstr>
  </property>
</Properties>
</file>